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4803A" w14:textId="7C3A9C05" w:rsidR="00902460" w:rsidRDefault="00E25D74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F669DA">
        <w:rPr>
          <w:rFonts w:ascii="Cambria" w:eastAsia="Cambria" w:hAnsi="Cambria" w:cs="Cambria"/>
          <w:b/>
          <w:bCs/>
          <w:sz w:val="24"/>
          <w:szCs w:val="24"/>
        </w:rPr>
        <w:t xml:space="preserve">Multimedia Appendix </w:t>
      </w:r>
      <w:r w:rsidR="00B525FF">
        <w:rPr>
          <w:rFonts w:ascii="Cambria" w:eastAsia="Cambria" w:hAnsi="Cambria" w:cs="Cambria"/>
          <w:b/>
          <w:bCs/>
          <w:sz w:val="24"/>
          <w:szCs w:val="24"/>
        </w:rPr>
        <w:t>7</w:t>
      </w:r>
      <w:r w:rsidR="00F669DA" w:rsidRPr="00F669DA">
        <w:rPr>
          <w:rFonts w:ascii="Cambria" w:eastAsia="Cambria" w:hAnsi="Cambria" w:cs="Cambria"/>
          <w:b/>
          <w:bCs/>
          <w:sz w:val="24"/>
          <w:szCs w:val="24"/>
        </w:rPr>
        <w:t>.</w:t>
      </w:r>
      <w:r w:rsidR="00F669DA">
        <w:rPr>
          <w:rFonts w:ascii="Cambria" w:eastAsia="Cambria" w:hAnsi="Cambria" w:cs="Cambria"/>
          <w:sz w:val="24"/>
          <w:szCs w:val="24"/>
        </w:rPr>
        <w:t xml:space="preserve"> </w:t>
      </w:r>
      <w:r w:rsidRPr="00E25D74">
        <w:rPr>
          <w:rFonts w:ascii="Cambria" w:eastAsia="Cambria" w:hAnsi="Cambria" w:cs="Cambria"/>
          <w:sz w:val="24"/>
          <w:szCs w:val="24"/>
        </w:rPr>
        <w:t>Underlying n and N values for Figure 3C.</w:t>
      </w:r>
    </w:p>
    <w:p w14:paraId="7F68115A" w14:textId="77777777" w:rsidR="00902460" w:rsidRDefault="00902460">
      <w:pPr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6"/>
        <w:gridCol w:w="1185"/>
        <w:gridCol w:w="885"/>
        <w:gridCol w:w="1421"/>
        <w:gridCol w:w="1421"/>
        <w:gridCol w:w="1421"/>
        <w:gridCol w:w="1421"/>
      </w:tblGrid>
      <w:tr w:rsidR="00902460" w14:paraId="16261A50" w14:textId="7777777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E9331" w14:textId="77777777" w:rsidR="00902460" w:rsidRDefault="00F669D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Time Period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1B569" w14:textId="77777777" w:rsidR="00902460" w:rsidRDefault="00F669D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York City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96B97" w14:textId="77777777" w:rsidR="00902460" w:rsidRDefault="00F669D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allas</w:t>
            </w:r>
          </w:p>
        </w:tc>
        <w:tc>
          <w:tcPr>
            <w:tcW w:w="1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4FCD" w14:textId="77777777" w:rsidR="00902460" w:rsidRDefault="00F669D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attle</w:t>
            </w:r>
          </w:p>
        </w:tc>
        <w:tc>
          <w:tcPr>
            <w:tcW w:w="1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F6469" w14:textId="77777777" w:rsidR="00902460" w:rsidRDefault="00F669D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Orleans</w:t>
            </w:r>
          </w:p>
        </w:tc>
        <w:tc>
          <w:tcPr>
            <w:tcW w:w="1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CA11" w14:textId="77777777" w:rsidR="00902460" w:rsidRDefault="00F669D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oston</w:t>
            </w:r>
          </w:p>
        </w:tc>
        <w:tc>
          <w:tcPr>
            <w:tcW w:w="1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3B14F" w14:textId="77777777" w:rsidR="00902460" w:rsidRDefault="00F669D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inneapolis</w:t>
            </w:r>
          </w:p>
        </w:tc>
      </w:tr>
      <w:tr w:rsidR="00902460" w14:paraId="1B3E0781" w14:textId="77777777"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C3738" w14:textId="77777777" w:rsidR="00902460" w:rsidRDefault="0090246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361D" w14:textId="77777777" w:rsidR="00902460" w:rsidRDefault="0090246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BB70C" w14:textId="77777777" w:rsidR="00902460" w:rsidRDefault="0090246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A3042" w14:textId="77777777" w:rsidR="00902460" w:rsidRDefault="0090246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A3934" w14:textId="77777777" w:rsidR="00902460" w:rsidRDefault="0090246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168F1" w14:textId="77777777" w:rsidR="00902460" w:rsidRDefault="0090246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4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3B25A" w14:textId="77777777" w:rsidR="00902460" w:rsidRDefault="00902460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902460" w14:paraId="00DD2DC9" w14:textId="77777777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2AD6A" w14:textId="77777777" w:rsidR="00902460" w:rsidRDefault="00F669D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eb-March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B39546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4847/45301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26922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0369/112882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81ADC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211/56650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B5E24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537/131390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733FD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863/73506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2517E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373/36741</w:t>
            </w:r>
          </w:p>
        </w:tc>
      </w:tr>
      <w:tr w:rsidR="00902460" w14:paraId="0B2593C6" w14:textId="77777777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237C9" w14:textId="77777777" w:rsidR="00902460" w:rsidRDefault="00F669D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rch-April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2E399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5983/49869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2581F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1438/113014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B7A8C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105/70312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92C2A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305/80011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04942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3398/86987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74882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734/42279</w:t>
            </w:r>
          </w:p>
        </w:tc>
      </w:tr>
      <w:tr w:rsidR="00902460" w14:paraId="78A29839" w14:textId="77777777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2BFAA" w14:textId="77777777" w:rsidR="00902460" w:rsidRDefault="00F669D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pril-May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FA117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545/58310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3E25F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4878/209186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02975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958/65373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34A44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083/49809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4E798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600/3649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5AAB3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869/16139</w:t>
            </w:r>
          </w:p>
        </w:tc>
      </w:tr>
      <w:tr w:rsidR="00902460" w14:paraId="18AC0BBA" w14:textId="77777777">
        <w:tc>
          <w:tcPr>
            <w:tcW w:w="16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C503" w14:textId="77777777" w:rsidR="00902460" w:rsidRDefault="00F669D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y-June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0B2C5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7038/46609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70F9F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438/9112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F41B8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20745/119677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90C88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9545/60381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28B55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6280/75678</w:t>
            </w:r>
          </w:p>
        </w:tc>
        <w:tc>
          <w:tcPr>
            <w:tcW w:w="142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8121F" w14:textId="77777777" w:rsidR="00902460" w:rsidRDefault="00F669DA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12183/49777</w:t>
            </w:r>
          </w:p>
        </w:tc>
      </w:tr>
    </w:tbl>
    <w:p w14:paraId="1B4A9798" w14:textId="77777777" w:rsidR="00902460" w:rsidRDefault="00902460"/>
    <w:sectPr w:rsidR="0090246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460"/>
    <w:rsid w:val="00902460"/>
    <w:rsid w:val="00B525FF"/>
    <w:rsid w:val="00E25D74"/>
    <w:rsid w:val="00F66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2B034"/>
  <w15:docId w15:val="{A1302C0F-56CE-4395-8411-1D9D751E7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3</cp:revision>
  <dcterms:created xsi:type="dcterms:W3CDTF">2021-12-30T10:00:00Z</dcterms:created>
  <dcterms:modified xsi:type="dcterms:W3CDTF">2022-01-12T19:59:00Z</dcterms:modified>
</cp:coreProperties>
</file>